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A55" w:rsidRDefault="000A7A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9410" w:type="dxa"/>
        <w:tblLayout w:type="fixed"/>
        <w:tblLook w:val="0400" w:firstRow="0" w:lastRow="0" w:firstColumn="0" w:lastColumn="0" w:noHBand="0" w:noVBand="1"/>
      </w:tblPr>
      <w:tblGrid>
        <w:gridCol w:w="3485"/>
        <w:gridCol w:w="1043"/>
        <w:gridCol w:w="4882"/>
      </w:tblGrid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atients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ort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tograph legend should be on top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tograph legend is moved to top of graph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 is unclear when showing prediction for a certain month/year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title was changed to display e.g. 6 months instead of specific date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tograph is clearer than line graph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ictograph is shown by default,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grap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optional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istance between bars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grap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too big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is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ce between bars is made smaller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grap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earer th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grap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ispla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  <w:proofErr w:type="spellEnd"/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ions are now only shown in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grap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what mild/severe toxicity means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raining focus is given to explain this clear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patients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't use abbreviations of chemotherapy names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e to low support among patients, complex chemotherapy names and use of abbreviations in clinical practice, the abbreviations remain in use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text must be larger and clearer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font and font size was changed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eaning of the pictograph is unclear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raining focus is given to explain the pictographs clearly to patients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function (best-case, typical outcome and worst-case) is difficult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raining focus is given to explain this clearly to patients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function is helpful/important and relevant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cenario function remains in the tool and the training for physicians focuses on explaining the functionality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s in the toxicity graph displaying mild and severe toxicity are interpreted as both stacked and non-stacked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bars displaying mild and severe toxicity are placed next to each other with over 90% overlap to clarify that the bars are not stacked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ifference between mild and severe toxicity is too small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evere toxicity bars are made darker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contrast with mild toxicity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ain application color is green which is not preferred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out of 6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ain application color is changed to a more neutral blue color.</w:t>
            </w: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hysicians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</w:tr>
      <w:tr w:rsidR="000A7A55">
        <w:trPr>
          <w:trHeight w:val="300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ort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input of the models requires a specific diagnosis date which ...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ate input is removed from the tool and predictions are not shown for a specific date but rather in the form '6 months'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label 'Esophagus NOS' is unclear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bel is changed to 'Other'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label 'lymph node metastasis' is unclear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label is changed to 'local lymph node metastasis'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osing the exact tumor location can be difficult in practic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escriptions of the tumor location have been changed and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ualis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stomach and esophagus have been added for extra clarity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e should be more input values on a single pag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number of inputs on a page has increased to fi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entire screen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w the survival in text next to the pictograph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urvival has been added to the legend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not find the function for most probable survival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unction is now displayed in text instead of an icon and is clear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d under diagram options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sing median time when hovering over graph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hovering over de graph a dotted line is shown to indicate the time on the x-axis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s in the side effects graph displaying mild and severe side effects are interpreted as both stacked and non-stacked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ars displaying mild and severe side effects are placed next to each other with over 90% overlap to clarify that the ba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not stacked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t side effects in order of decreas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rence</w:t>
            </w:r>
            <w:proofErr w:type="spellEnd"/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suggestion was applied to the tool. However, it was found that it was confusing that a side effects would shift in the bar-graph with the addition of another treatment. A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de effects now have a set order.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 up when no chemo is selected can be annoying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out of 3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op-up is removed.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bsence of a save button after filling in the models input values is confusing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out of 4</w:t>
            </w:r>
          </w:p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ilot study)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ave button is added.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ide effects graph is difficult to understand without extra explanation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4  (pilot study)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clarifying picture is added as a legend to indicate which bars describe mild side effects and which are severe side effects.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x-axis of the scenario graph is hard to read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4  (pilot study)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hover function is added with a vertical line to the x-axis, in the future x-axis values are also displayed in the hover window.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play the x-axis of the survival line graph in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f year increments instead of two months increments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ut of 4  (pilot study)</w:t>
            </w: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he x-axis range is set to 1 year, the x-axis is displayed in increments of one month. When the range extends 1 year, increments of half a year are displayed.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Experts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irect appearance of the survival graph after filling in the input values can be confronting for patients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ter inputting the patient data, an empty screen is shown after which the physician can select an outcome to display.</w:t>
            </w:r>
          </w:p>
        </w:tc>
      </w:tr>
      <w:tr w:rsidR="000A7A55">
        <w:trPr>
          <w:trHeight w:val="315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splay the 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ur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cons in the pictograph in numbers too, above/on the side of the graph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ur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cons is displayed in the legend above the graph.</w:t>
            </w:r>
          </w:p>
        </w:tc>
      </w:tr>
      <w:tr w:rsidR="000A7A55">
        <w:trPr>
          <w:trHeight w:val="566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play the icons as overlapping when this is meant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two treatments 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ed, coloring an icon in two colors was found to be confusing, so the two treatments remain in a single pictograph. However, for three or more treatments, each treatment is displayed in a single pictograph.</w:t>
            </w:r>
          </w:p>
        </w:tc>
      </w:tr>
      <w:tr w:rsidR="000A7A55">
        <w:trPr>
          <w:trHeight w:val="566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play the scale on the y-axis of the sur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val line graph as frequencies (100/100) instead of percentages (100%)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uggested change was judged to make reading the graph confusing for high graph literacy people (i.e. physicians).</w:t>
            </w:r>
          </w:p>
        </w:tc>
      </w:tr>
      <w:tr w:rsidR="000A7A55">
        <w:trPr>
          <w:trHeight w:val="566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ompanying verbal explanation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’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 be difficult for the physician to come up with him-/herself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information button will be added to the scenario’s graph.</w:t>
            </w:r>
          </w:p>
        </w:tc>
      </w:tr>
      <w:tr w:rsidR="000A7A55">
        <w:trPr>
          <w:trHeight w:val="566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reference score in the quality of life graph is not displayed in the legend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abel is added to the side of the graph</w:t>
            </w:r>
          </w:p>
        </w:tc>
      </w:tr>
      <w:tr w:rsidR="000A7A55">
        <w:trPr>
          <w:trHeight w:val="566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ide effects graph is hard to read: it is unclear whether the bars are stacked or not.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isplay is changed from only side-to-side bars to overlapping bars, for the severe and mild side effects to clarif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the bars are not stacked.</w:t>
            </w:r>
          </w:p>
        </w:tc>
      </w:tr>
      <w:tr w:rsidR="000A7A55">
        <w:trPr>
          <w:trHeight w:val="566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utomatically generated texts for the summary function are difficult to understand for low literacy patients due to terminology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 terminology is replaced by easy to understand alternatives where possible. Abst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 concepts (i.e. quality of life) are explained in the summary text.</w:t>
            </w:r>
          </w:p>
        </w:tc>
      </w:tr>
      <w:tr w:rsidR="000A7A55">
        <w:trPr>
          <w:trHeight w:val="566"/>
        </w:trPr>
        <w:tc>
          <w:tcPr>
            <w:tcW w:w="3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ummary function should have display options of its own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0A7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A7A55" w:rsidRDefault="00AB5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mary display options are added, but turn out to make the summary page more unclear by an overload of options. Also,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site speed is decreased a lot by this added functionality. The options are therefore removed and the preferences as set in the main graph on the outcome tab are also displayed in the summary.</w:t>
            </w:r>
          </w:p>
        </w:tc>
      </w:tr>
    </w:tbl>
    <w:p w:rsidR="000A7A55" w:rsidRDefault="000A7A5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A7A55">
      <w:pgSz w:w="12240" w:h="15840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A55"/>
    <w:rsid w:val="000A7A55"/>
    <w:rsid w:val="00AB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4144A"/>
  <w15:docId w15:val="{8F3607D4-F82E-4FF2-828F-402A89BC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before="480" w:after="120"/>
    </w:pPr>
    <w:rPr>
      <w:b/>
      <w:sz w:val="72"/>
      <w:szCs w:val="72"/>
    </w:r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ardtabe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/c1vriIaSGiFiFWy2lWTLzu9Qg==">AMUW2mXDsElV6gMxSOW2cMoFLH5FnUh3hsLG8iehkPikpp3FxW8SSQqZtE5tsydMyjgbNYD0ULMjpFpHvmdTimnC8ZHMPRTKLSsfVB29sl7u/e3en8xGVpD9UnH+y2jYfIxGK76v4fh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4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ater, L.F. van de</cp:lastModifiedBy>
  <cp:revision>2</cp:revision>
  <dcterms:created xsi:type="dcterms:W3CDTF">2021-07-19T16:52:00Z</dcterms:created>
  <dcterms:modified xsi:type="dcterms:W3CDTF">2021-07-19T16:52:00Z</dcterms:modified>
</cp:coreProperties>
</file>